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2693"/>
        <w:gridCol w:w="1134"/>
      </w:tblGrid>
      <w:tr w:rsidR="00D53761" w:rsidRPr="00943BAB" w14:paraId="77AEAC39" w14:textId="77777777" w:rsidTr="00D53761">
        <w:trPr>
          <w:trHeight w:val="1000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FA375" w14:textId="77777777" w:rsidR="00D53761" w:rsidRPr="00943BAB" w:rsidRDefault="00D53761" w:rsidP="00D53761">
            <w:pPr>
              <w:ind w:right="1273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bookmarkStart w:id="0" w:name="RANGE!A1:D18"/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 xml:space="preserve">Supplemental Table 1. Baseline characteristics of CMV-seropositive and 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 xml:space="preserve"> groups of patients</w:t>
            </w:r>
            <w:bookmarkEnd w:id="0"/>
          </w:p>
        </w:tc>
      </w:tr>
      <w:tr w:rsidR="00D53761" w:rsidRPr="00943BAB" w14:paraId="467607C4" w14:textId="77777777" w:rsidTr="00D53761">
        <w:trPr>
          <w:trHeight w:val="7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F621" w14:textId="77777777" w:rsidR="00D53761" w:rsidRPr="00943BAB" w:rsidRDefault="00D53761" w:rsidP="00D53761">
            <w:pPr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C075C" w14:textId="77777777" w:rsidR="00D53761" w:rsidRPr="00943BAB" w:rsidRDefault="00D53761" w:rsidP="00D53761">
            <w:pPr>
              <w:ind w:left="-486" w:firstLine="486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CMV-seropositive (n=29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372E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CMV-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 xml:space="preserve"> (n=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B9A0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P value</w:t>
            </w:r>
          </w:p>
        </w:tc>
      </w:tr>
      <w:tr w:rsidR="00D53761" w:rsidRPr="00943BAB" w14:paraId="0FB5772C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BF79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38E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62 (54; 7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5D2E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56 (47; 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B71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033</w:t>
            </w:r>
          </w:p>
        </w:tc>
      </w:tr>
      <w:tr w:rsidR="00D53761" w:rsidRPr="00943BAB" w14:paraId="4B438BC9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960C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Sex: male/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3A3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18 / 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46C8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21 /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61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016</w:t>
            </w:r>
          </w:p>
        </w:tc>
      </w:tr>
      <w:tr w:rsidR="00D53761" w:rsidRPr="00943BAB" w14:paraId="62299912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74C9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EBV-sero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9E6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28 (96.5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F2C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18 (7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A74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040</w:t>
            </w:r>
          </w:p>
        </w:tc>
      </w:tr>
      <w:tr w:rsidR="00D53761" w:rsidRPr="00943BAB" w14:paraId="2B7EF3C5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202D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White Blood Cells, (cells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59FB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1520 (9500; 14155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C0EF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2540 (10938; 149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6FF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392</w:t>
            </w:r>
          </w:p>
        </w:tc>
      </w:tr>
      <w:tr w:rsidR="00D53761" w:rsidRPr="00943BAB" w14:paraId="79AD8B18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89B5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Lymphocytes, (cells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C6FC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2000 (1400; 311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9067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915 (1413; 27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E20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669</w:t>
            </w:r>
          </w:p>
        </w:tc>
      </w:tr>
      <w:tr w:rsidR="00D53761" w:rsidRPr="00943BAB" w14:paraId="1A30AD0B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FDC7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onocytes, (cells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E9E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800 (545; 91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8D7F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635 (463; 8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22C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278</w:t>
            </w:r>
          </w:p>
        </w:tc>
      </w:tr>
      <w:tr w:rsidR="00D53761" w:rsidRPr="00943BAB" w14:paraId="2766DAE0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51CA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Neutrophils, (cells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793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9220 (6800; 10615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92C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9240 (7775; 108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4B7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530</w:t>
            </w:r>
          </w:p>
        </w:tc>
      </w:tr>
      <w:tr w:rsidR="00D53761" w:rsidRPr="00943BAB" w14:paraId="1BB20DAA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89BC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Eosinophils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, (cells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A46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00 (60; 170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0C7C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60 (65; 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0F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397</w:t>
            </w:r>
          </w:p>
        </w:tc>
      </w:tr>
      <w:tr w:rsidR="00D53761" w:rsidRPr="00943BAB" w14:paraId="15F01501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F140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Platelets, (x10</w:t>
            </w:r>
            <w:r w:rsidRPr="00943BAB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3</w:t>
            </w: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μ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A76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239 (204; 31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6BE8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240 (225; 3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89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482</w:t>
            </w:r>
          </w:p>
        </w:tc>
      </w:tr>
      <w:tr w:rsidR="00D53761" w:rsidRPr="00943BAB" w14:paraId="4B2D0CC4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75AB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Serum 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Creatinine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, (µ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o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4B3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77 (65; 88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303A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81 (69; 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BCF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190</w:t>
            </w:r>
          </w:p>
        </w:tc>
      </w:tr>
      <w:tr w:rsidR="00D53761" w:rsidRPr="00943BAB" w14:paraId="5265BAB9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8981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HDL cholesterol, (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mo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C9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.2 (1.0; 1.4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FE59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.2 (1.0; 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DA9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795</w:t>
            </w:r>
          </w:p>
        </w:tc>
      </w:tr>
      <w:tr w:rsidR="00D53761" w:rsidRPr="00943BAB" w14:paraId="530D61FD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2E7D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Serum cholesterol, (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mo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EBD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5.1 (4.5; 5.8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9D8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5.0 (4.5; 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CE62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699</w:t>
            </w:r>
          </w:p>
        </w:tc>
      </w:tr>
      <w:tr w:rsidR="00D53761" w:rsidRPr="00943BAB" w14:paraId="403CEF2E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FF53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Glucouse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, (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mo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9E0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7.9 (6.1; 9.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07B3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8.1 (7.3; 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BA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161</w:t>
            </w:r>
          </w:p>
        </w:tc>
      </w:tr>
      <w:tr w:rsidR="00D53761" w:rsidRPr="00943BAB" w14:paraId="2599885F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8376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Triglycerides (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mmol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836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.3 (0.9; 2.4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2A48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1.9 (1.1; 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4F9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483</w:t>
            </w:r>
          </w:p>
        </w:tc>
      </w:tr>
      <w:tr w:rsidR="00D53761" w:rsidRPr="00943BAB" w14:paraId="0811D4CF" w14:textId="77777777" w:rsidTr="00D53761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7E47" w14:textId="77777777" w:rsidR="00D53761" w:rsidRPr="00943BAB" w:rsidRDefault="00D53761" w:rsidP="00D53761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Troponin, 12h sample  (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ng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47F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4800 (2274; 846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C9A5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943BAB">
              <w:rPr>
                <w:rFonts w:ascii="Arial" w:eastAsia="Times New Roman" w:hAnsi="Arial" w:cs="Arial"/>
                <w:lang w:val="en-GB"/>
              </w:rPr>
              <w:t>5098 (2102; 82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328" w14:textId="77777777" w:rsidR="00D53761" w:rsidRPr="00943BAB" w:rsidRDefault="00D53761" w:rsidP="00D53761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0.934</w:t>
            </w:r>
          </w:p>
        </w:tc>
      </w:tr>
      <w:tr w:rsidR="00D53761" w:rsidRPr="00943BAB" w14:paraId="23DEBEE2" w14:textId="77777777" w:rsidTr="00D53761">
        <w:trPr>
          <w:trHeight w:val="170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C36B" w14:textId="77777777" w:rsidR="00D53761" w:rsidRPr="00943BAB" w:rsidRDefault="00D53761" w:rsidP="004732AB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Continuous variables are represented as median (25% quartile; 75% quartile) and compared by Mann-Whitney test; categorical variables are compared by chi-square test. Listed parameters represent measurements before reperfusion, except for troponin levels (12h). </w:t>
            </w:r>
          </w:p>
        </w:tc>
      </w:tr>
    </w:tbl>
    <w:p w14:paraId="334DA3DE" w14:textId="77777777" w:rsidR="00D53761" w:rsidRPr="00943BAB" w:rsidRDefault="00D53761" w:rsidP="00D53761">
      <w:pPr>
        <w:sectPr w:rsidR="00D53761" w:rsidRPr="00943BAB" w:rsidSect="00224F0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154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807"/>
        <w:gridCol w:w="708"/>
        <w:gridCol w:w="851"/>
        <w:gridCol w:w="1417"/>
        <w:gridCol w:w="1560"/>
        <w:gridCol w:w="850"/>
        <w:gridCol w:w="236"/>
        <w:gridCol w:w="1323"/>
        <w:gridCol w:w="895"/>
        <w:gridCol w:w="709"/>
        <w:gridCol w:w="850"/>
        <w:gridCol w:w="1560"/>
        <w:gridCol w:w="1559"/>
        <w:gridCol w:w="850"/>
      </w:tblGrid>
      <w:tr w:rsidR="00343A23" w:rsidRPr="00943BAB" w14:paraId="0730AA26" w14:textId="77777777" w:rsidTr="00343A23">
        <w:trPr>
          <w:trHeight w:hRule="exact" w:val="717"/>
        </w:trPr>
        <w:tc>
          <w:tcPr>
            <w:tcW w:w="1546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453A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  <w:bookmarkStart w:id="1" w:name="RANGE!A1:O37"/>
            <w:r w:rsidRPr="00943BAB">
              <w:rPr>
                <w:rFonts w:ascii="Arial" w:eastAsia="Times New Roman" w:hAnsi="Arial" w:cs="Arial"/>
                <w:b/>
                <w:bCs/>
                <w:lang w:val="en-GB"/>
              </w:rPr>
              <w:lastRenderedPageBreak/>
              <w:t xml:space="preserve">Supplemental Table 2. Absolute counts of lymphocyte populations in CMV-seropositive and 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b/>
                <w:bCs/>
                <w:lang w:val="en-GB"/>
              </w:rPr>
              <w:t xml:space="preserve"> patients at different time points</w:t>
            </w:r>
            <w:bookmarkEnd w:id="1"/>
          </w:p>
        </w:tc>
      </w:tr>
      <w:tr w:rsidR="00343A23" w:rsidRPr="00943BAB" w14:paraId="781AE43B" w14:textId="77777777" w:rsidTr="00343A23">
        <w:trPr>
          <w:trHeight w:hRule="exact" w:val="566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C32B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ubpopulations</w:t>
            </w:r>
          </w:p>
        </w:tc>
        <w:tc>
          <w:tcPr>
            <w:tcW w:w="2366" w:type="dxa"/>
            <w:gridSpan w:val="3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3930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ime point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D5C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Median (25% quartile; 75% quartile), cells/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10EE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9D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FF7F8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ubpopulations</w:t>
            </w:r>
          </w:p>
        </w:tc>
        <w:tc>
          <w:tcPr>
            <w:tcW w:w="2454" w:type="dxa"/>
            <w:gridSpan w:val="3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CD0D4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ime point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3A7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Median (25% quartile; 75% quartile), cells/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866501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343A23" w:rsidRPr="00943BAB" w14:paraId="595BB70D" w14:textId="77777777" w:rsidTr="00876144">
        <w:trPr>
          <w:trHeight w:hRule="exact" w:val="879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B2AAE3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529F41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B463D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MV-seropositive patients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635A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MV-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patient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24EA49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95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05BC45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14617C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EC914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MV-seropositive patients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8E830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MV-</w:t>
            </w:r>
            <w:proofErr w:type="spellStart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patients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4641EC" w14:textId="77777777" w:rsidR="00343A23" w:rsidRPr="00943BAB" w:rsidRDefault="00343A23" w:rsidP="00343A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343A23" w:rsidRPr="00943BAB" w14:paraId="27F53355" w14:textId="77777777" w:rsidTr="00876144">
        <w:trPr>
          <w:trHeight w:hRule="exact" w:val="354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A500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8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  <w:p w14:paraId="0B2D026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M T cells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A9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8885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BBF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7 (59; 1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7DB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 (49; 1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D6C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08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4B52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4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  <w:p w14:paraId="255607B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M T cell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9EA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DDFE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D25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7 (142; 3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58F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9 (97; 2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2EE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99</w:t>
            </w:r>
          </w:p>
        </w:tc>
      </w:tr>
      <w:tr w:rsidR="00343A23" w:rsidRPr="00943BAB" w14:paraId="326DB0B1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F19D3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743E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E380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845A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DAB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 (46; 1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013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1 (41; 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672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457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907A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8ECD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0EFC" w14:textId="77777777" w:rsidR="00343A23" w:rsidRPr="00943BAB" w:rsidRDefault="00343A23" w:rsidP="00343A23">
            <w:pPr>
              <w:ind w:left="-108" w:firstLine="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1C27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74A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1 (123; 2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A0A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1 (82; 2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0D4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9</w:t>
            </w:r>
          </w:p>
        </w:tc>
      </w:tr>
      <w:tr w:rsidR="00343A23" w:rsidRPr="00943BAB" w14:paraId="1A585BFA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043DA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DBF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E3712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38B0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3F9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 (36; 9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B9A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 (29; 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026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4F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C6B3A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A50BB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80CC5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BE8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110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6 (101; 2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D8F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0 (76; 1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4D3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343A23" w:rsidRPr="00943BAB" w14:paraId="1F2809E2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D386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6BD5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AAEDC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2F7A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915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 (33; 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AD7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 (23; 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5ED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99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527A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D915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AC2E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52F8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2CA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2 (106; 1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D29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1 (82; 1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103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5</w:t>
            </w:r>
          </w:p>
        </w:tc>
      </w:tr>
      <w:tr w:rsidR="00343A23" w:rsidRPr="00943BAB" w14:paraId="7B7D622F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FF40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6A9D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DA1C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2C2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A98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 (56; 1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024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5 (64; 1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97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CA3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4C7F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31FB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54452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EB5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0B2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6 (169; 3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808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1 (163; 2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9F1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23</w:t>
            </w:r>
          </w:p>
        </w:tc>
      </w:tr>
      <w:tr w:rsidR="00876144" w:rsidRPr="00943BAB" w14:paraId="2AF0845D" w14:textId="77777777" w:rsidTr="00037498">
        <w:trPr>
          <w:trHeight w:hRule="exact" w:val="277"/>
        </w:trPr>
        <w:tc>
          <w:tcPr>
            <w:tcW w:w="12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2C8D9A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410F69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E70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 (63; 1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57CF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1 (61; 1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4643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CA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24EE47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ED5F1B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A2E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7 (164; 3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AFE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3 (144; 2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687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66</w:t>
            </w:r>
          </w:p>
        </w:tc>
      </w:tr>
      <w:tr w:rsidR="00876144" w:rsidRPr="00943BAB" w14:paraId="615D9B60" w14:textId="77777777" w:rsidTr="00037498">
        <w:trPr>
          <w:trHeight w:hRule="exact" w:val="227"/>
        </w:trPr>
        <w:tc>
          <w:tcPr>
            <w:tcW w:w="129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2AE69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8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27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  <w:p w14:paraId="2FB9EF0D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M T cells</w:t>
            </w:r>
          </w:p>
        </w:tc>
        <w:tc>
          <w:tcPr>
            <w:tcW w:w="80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7B3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C569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B66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 (10; 43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F42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4; 14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2D83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C25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8CD2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4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27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  <w:p w14:paraId="2E73A72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M T cells</w:t>
            </w:r>
          </w:p>
        </w:tc>
        <w:tc>
          <w:tcPr>
            <w:tcW w:w="89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C71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3046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C2A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 (30; 123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3BC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8 (18; 34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4DD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7A36562B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E9827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E7AF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8046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DEFD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A75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(7; 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13F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(3; 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D6A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78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B5D29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1AEC9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B140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C6DE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AEC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 (24; 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DD4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 (14; 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E63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766D2EEE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4A47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5170F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2610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14DC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2F1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(6; 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CCE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 (2; 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CF4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AB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F5B84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6C80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44567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553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D05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 (20; 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6E0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(11; 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914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</w:tr>
      <w:tr w:rsidR="00343A23" w:rsidRPr="00943BAB" w14:paraId="3BEB83B6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E593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983C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7012D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EAD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55F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5; 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6AA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(2; 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498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1F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2215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6649F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EE2F4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5978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538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 (18; 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70A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 (13; 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7D9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710B7307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8BB0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DFB2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46A55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215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ADA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(7; 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5EC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(4; 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E8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46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CE57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BAE05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FBA99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760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649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4 (35; 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60C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 (25; 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20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</w:tr>
      <w:tr w:rsidR="00876144" w:rsidRPr="00943BAB" w14:paraId="1E7DC019" w14:textId="77777777" w:rsidTr="00893546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48BB9E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45281C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7FE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(7; 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1EE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(3; 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721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D03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2C8E0F6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F6B0C45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70CF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1 (35; 1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827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 (14; 4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5A0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8*</w:t>
            </w:r>
          </w:p>
        </w:tc>
      </w:tr>
      <w:tr w:rsidR="00876144" w:rsidRPr="00943BAB" w14:paraId="22E861B7" w14:textId="77777777" w:rsidTr="00893546">
        <w:trPr>
          <w:trHeight w:hRule="exact" w:val="227"/>
        </w:trPr>
        <w:tc>
          <w:tcPr>
            <w:tcW w:w="129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F34B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8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  <w:p w14:paraId="68D6C5D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MRA cells</w:t>
            </w:r>
          </w:p>
        </w:tc>
        <w:tc>
          <w:tcPr>
            <w:tcW w:w="80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0F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B0646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8425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80 (183; 491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5BA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6 (71; 247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ECB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AE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F408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4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  <w:p w14:paraId="464A1649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MRA cells</w:t>
            </w:r>
          </w:p>
        </w:tc>
        <w:tc>
          <w:tcPr>
            <w:tcW w:w="89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D9A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C453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55D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 (19; 87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643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 (12; 36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3C0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4*</w:t>
            </w:r>
          </w:p>
        </w:tc>
      </w:tr>
      <w:tr w:rsidR="00343A23" w:rsidRPr="00943BAB" w14:paraId="70BEBB58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97CA7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DDF8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361F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2FA2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A2C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8 (114; 3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7D3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 (47; 1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6AD8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2F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9A6FD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0D8D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CCBA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E12B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090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 (13; 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EFC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(9; 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C0F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6*</w:t>
            </w:r>
          </w:p>
        </w:tc>
      </w:tr>
      <w:tr w:rsidR="00343A23" w:rsidRPr="00943BAB" w14:paraId="02A188F9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60E7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A97F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444CE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5A3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DA5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6 (85; 2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D89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 (39; 1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711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AE2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1522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8F2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24F84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59F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BC7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 (11; 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A88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(7; 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27D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1*</w:t>
            </w:r>
          </w:p>
        </w:tc>
      </w:tr>
      <w:tr w:rsidR="00343A23" w:rsidRPr="00943BAB" w14:paraId="64F3D836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0584E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6362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9762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7167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B65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 (62; 1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5D3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3 (30; 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CF7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E0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D899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6563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24049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908A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201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 (10; 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17B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(8; 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FA9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37*</w:t>
            </w:r>
          </w:p>
        </w:tc>
      </w:tr>
      <w:tr w:rsidR="00343A23" w:rsidRPr="00943BAB" w14:paraId="76F49984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A6987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5F0B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E24B3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E30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9B6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1 (203; 3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5F3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4 (98; 2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64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66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78F3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C757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226A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AA8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29C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 (28; 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B5B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 (19; 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5A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2</w:t>
            </w:r>
          </w:p>
        </w:tc>
      </w:tr>
      <w:tr w:rsidR="00876144" w:rsidRPr="00943BAB" w14:paraId="73E9D083" w14:textId="77777777" w:rsidTr="007B05C5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B25DD5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C67809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F24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2 (203; 4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1F5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7 (93; 2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C66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3*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0F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90A02F2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1FECB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C2F6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3 (22; 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28F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 (20; 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5E27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94</w:t>
            </w:r>
          </w:p>
        </w:tc>
      </w:tr>
      <w:tr w:rsidR="00876144" w:rsidRPr="00943BAB" w14:paraId="4FEB3135" w14:textId="77777777" w:rsidTr="007B05C5">
        <w:trPr>
          <w:trHeight w:hRule="exact" w:val="227"/>
        </w:trPr>
        <w:tc>
          <w:tcPr>
            <w:tcW w:w="129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1235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8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27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  <w:p w14:paraId="1CE5438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MRA cells</w:t>
            </w:r>
          </w:p>
        </w:tc>
        <w:tc>
          <w:tcPr>
            <w:tcW w:w="807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C6F2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20915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4E8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8 (81; 345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AFF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 (12; 49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547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D1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7C381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4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D27</w:t>
            </w: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  <w:p w14:paraId="3A817D9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MRA cells</w:t>
            </w:r>
          </w:p>
        </w:tc>
        <w:tc>
          <w:tcPr>
            <w:tcW w:w="89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CCA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56F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5CC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(4; 61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0AF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 (1; 3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DEE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73459C8E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BA56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64B5E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6504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1B83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C1D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3 (50; 2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529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 (8; 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0E0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6F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E169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547B2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2AE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7362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C28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(3; 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229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(1; 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E70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5B865366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3E973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FAFFA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EE36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7FC7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D3E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7 (38; 1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C54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(7; 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A49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BB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F5349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AFA7F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8D852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70C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0B2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(2; 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18E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(0; 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31E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13A6AE8B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A4506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6D04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0BFC9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A37E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16A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 (30; 1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8D1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4; 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85A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01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9867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8D52A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65E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15E4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3DF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 (2; 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9F2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(1; 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132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343A23" w:rsidRPr="00943BAB" w14:paraId="59704097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2D45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A447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137C4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505F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8B3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9 (75; 2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25C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 (12; 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2B1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4B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47BB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B6E54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46B9A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B9A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0DA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(5; 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41A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(2; 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FB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876144" w:rsidRPr="00943BAB" w14:paraId="1FC29FC5" w14:textId="77777777" w:rsidTr="0049261C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26AD226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0CC7D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046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3 (103; 3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008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 (14; 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AA8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18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2C8D3F9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78D8F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5518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 (4; 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2E6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(1; 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A6C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7*</w:t>
            </w:r>
          </w:p>
        </w:tc>
      </w:tr>
      <w:tr w:rsidR="00876144" w:rsidRPr="00943BAB" w14:paraId="38009DD5" w14:textId="77777777" w:rsidTr="0049261C">
        <w:trPr>
          <w:trHeight w:hRule="exact" w:val="227"/>
        </w:trPr>
        <w:tc>
          <w:tcPr>
            <w:tcW w:w="129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8181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KT-like</w:t>
            </w:r>
          </w:p>
          <w:p w14:paraId="0240134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lls</w:t>
            </w:r>
            <w:proofErr w:type="gramEnd"/>
          </w:p>
        </w:tc>
        <w:tc>
          <w:tcPr>
            <w:tcW w:w="807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439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BEBA7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3BC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9 (52; 319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765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 (26; 109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B56A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EFF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76563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eg</w:t>
            </w:r>
            <w:proofErr w:type="spellEnd"/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89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9271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E3417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24CF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8</w:t>
            </w:r>
            <w:proofErr w:type="gramStart"/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;13</w:t>
            </w:r>
            <w:proofErr w:type="gramEnd"/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D37D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 (15; 29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6EC0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3*</w:t>
            </w:r>
          </w:p>
        </w:tc>
      </w:tr>
      <w:tr w:rsidR="00343A23" w:rsidRPr="00943BAB" w14:paraId="4BA9C426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3C54E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4FB68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D95D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ABA9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158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4 (35; 2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E4F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 (16; 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595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E2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7E3B5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73971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3A81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BCD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91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7;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6F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(9; 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6F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2</w:t>
            </w:r>
          </w:p>
        </w:tc>
      </w:tr>
      <w:tr w:rsidR="00876144" w:rsidRPr="00943BAB" w14:paraId="54657238" w14:textId="77777777" w:rsidTr="000F5462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6B048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5A920" w14:textId="77777777" w:rsidR="00876144" w:rsidRPr="00943BAB" w:rsidRDefault="00876144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60AD8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AA84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B0C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 (25; 1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F8F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 (15; 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EFB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7B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9C57EB7" w14:textId="77777777" w:rsidR="00876144" w:rsidRPr="00943BAB" w:rsidRDefault="00876144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9B02A8" w14:textId="77777777" w:rsidR="00876144" w:rsidRPr="00943BAB" w:rsidRDefault="00876144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C1A825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95C675C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1F0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(8; 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D51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 (15; 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BDD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876144" w:rsidRPr="00943BAB" w14:paraId="103DC6C4" w14:textId="77777777" w:rsidTr="000F5462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BAB41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5BF71" w14:textId="77777777" w:rsidR="00876144" w:rsidRPr="00943BAB" w:rsidRDefault="00876144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E424C" w14:textId="77777777" w:rsidR="00876144" w:rsidRPr="00943BAB" w:rsidRDefault="00876144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14D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0433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 (25; 1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E3A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 (10; 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6B2B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2C1D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EFFB1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K cell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1B1E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M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12472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fore PP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D506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9 (279; 7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1614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9 (285; 5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E15F" w14:textId="77777777" w:rsidR="00876144" w:rsidRPr="00943BAB" w:rsidRDefault="00876144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1</w:t>
            </w:r>
          </w:p>
        </w:tc>
      </w:tr>
      <w:tr w:rsidR="00343A23" w:rsidRPr="00943BAB" w14:paraId="68DE1DC5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F0B1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972E8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A0A4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BB2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CF0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 (45; 2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B23C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 (22; 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8E7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5C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46828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AE75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95F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ter P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E3DC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E57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7 (180; 5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05D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5 (163; 4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A31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72</w:t>
            </w:r>
          </w:p>
        </w:tc>
      </w:tr>
      <w:tr w:rsidR="00343A23" w:rsidRPr="00943BAB" w14:paraId="76DCF737" w14:textId="77777777" w:rsidTr="00343A23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8FC3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D5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1A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5 (71; 1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B2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 (20; 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D0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7CA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7432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6F366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4628D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5948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396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1 (105; 3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814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2 (136; 3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535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62</w:t>
            </w:r>
          </w:p>
        </w:tc>
      </w:tr>
      <w:tr w:rsidR="00343A23" w:rsidRPr="00943BAB" w14:paraId="53827082" w14:textId="77777777" w:rsidTr="00876144">
        <w:trPr>
          <w:trHeight w:hRule="exact" w:val="227"/>
        </w:trPr>
        <w:tc>
          <w:tcPr>
            <w:tcW w:w="129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04F06B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88010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405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FD9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D94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43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14194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D9790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C767C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A409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 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075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7 (89; 2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AC0A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1 (125; 2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B2C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05</w:t>
            </w:r>
          </w:p>
        </w:tc>
      </w:tr>
      <w:tr w:rsidR="00343A23" w:rsidRPr="00943BAB" w14:paraId="3BC06DBB" w14:textId="77777777" w:rsidTr="00876144">
        <w:trPr>
          <w:trHeight w:hRule="exact" w:val="227"/>
        </w:trPr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A80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11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1A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057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98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7E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121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8A4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5BAA0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54718" w14:textId="77777777" w:rsidR="00343A23" w:rsidRPr="00943BAB" w:rsidRDefault="00343A23" w:rsidP="00343A2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53BAF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8BDB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1DE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8 (130; 2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5253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9 (136; 2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13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35</w:t>
            </w:r>
          </w:p>
        </w:tc>
      </w:tr>
      <w:tr w:rsidR="00343A23" w:rsidRPr="00943BAB" w14:paraId="55BE8875" w14:textId="77777777" w:rsidTr="00876144">
        <w:trPr>
          <w:trHeight w:hRule="exact"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75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80F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269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39E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655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351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70A6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A1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2CBACA" w14:textId="77777777" w:rsidR="00343A23" w:rsidRPr="00943BAB" w:rsidRDefault="00343A23" w:rsidP="00343A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606B052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 months after acute M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2AED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1 (199; 3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D11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16 (230; 53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3718" w14:textId="77777777" w:rsidR="00343A23" w:rsidRPr="00943BAB" w:rsidRDefault="00343A23" w:rsidP="00343A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43BA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7</w:t>
            </w:r>
          </w:p>
        </w:tc>
      </w:tr>
      <w:tr w:rsidR="00343A23" w:rsidRPr="00343A23" w14:paraId="6CB063A3" w14:textId="77777777" w:rsidTr="00876144">
        <w:trPr>
          <w:trHeight w:hRule="exact" w:val="777"/>
        </w:trPr>
        <w:tc>
          <w:tcPr>
            <w:tcW w:w="1546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CA59" w14:textId="77777777" w:rsidR="00343A23" w:rsidRPr="00343A23" w:rsidRDefault="00343A23" w:rsidP="004732AB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Acute MI data from 29 CMV-seropositive and 23 CMV-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 patients. 3-month data from 15 CMV-seropositive and 8 CMV-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 individuals. P values by Mann-Whitney U test for CMV-seropositive and </w:t>
            </w:r>
            <w:proofErr w:type="spellStart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>seronegative</w:t>
            </w:r>
            <w:proofErr w:type="spellEnd"/>
            <w:r w:rsidRPr="00943BAB">
              <w:rPr>
                <w:rFonts w:ascii="Arial" w:eastAsia="Times New Roman" w:hAnsi="Arial" w:cs="Arial"/>
                <w:color w:val="000000"/>
                <w:lang w:val="en-GB"/>
              </w:rPr>
              <w:t xml:space="preserve"> groups.</w:t>
            </w:r>
            <w:bookmarkStart w:id="2" w:name="_GoBack"/>
            <w:bookmarkEnd w:id="2"/>
          </w:p>
        </w:tc>
      </w:tr>
    </w:tbl>
    <w:p w14:paraId="45EB63F8" w14:textId="77777777" w:rsidR="002C524E" w:rsidRDefault="002C524E" w:rsidP="00D53761"/>
    <w:sectPr w:rsidR="002C524E" w:rsidSect="009733F0">
      <w:pgSz w:w="16840" w:h="11900" w:orient="landscape"/>
      <w:pgMar w:top="426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61"/>
    <w:rsid w:val="000011DC"/>
    <w:rsid w:val="00224F0A"/>
    <w:rsid w:val="002C524E"/>
    <w:rsid w:val="00343A23"/>
    <w:rsid w:val="004732AB"/>
    <w:rsid w:val="00876144"/>
    <w:rsid w:val="00943BAB"/>
    <w:rsid w:val="009733F0"/>
    <w:rsid w:val="00D53761"/>
    <w:rsid w:val="00E3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FAC8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9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6</Words>
  <Characters>4236</Characters>
  <Application>Microsoft Macintosh Word</Application>
  <DocSecurity>0</DocSecurity>
  <Lines>706</Lines>
  <Paragraphs>473</Paragraphs>
  <ScaleCrop>false</ScaleCrop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ya</dc:creator>
  <cp:keywords/>
  <dc:description/>
  <cp:lastModifiedBy>Evgeniya</cp:lastModifiedBy>
  <cp:revision>2</cp:revision>
  <dcterms:created xsi:type="dcterms:W3CDTF">2015-01-22T10:08:00Z</dcterms:created>
  <dcterms:modified xsi:type="dcterms:W3CDTF">2015-01-22T10:08:00Z</dcterms:modified>
</cp:coreProperties>
</file>